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B32" w:rsidRPr="00D76BD7" w:rsidRDefault="003F4B32" w:rsidP="003F4B32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="009361FF">
        <w:rPr>
          <w:rFonts w:ascii="Times New Roman" w:hAnsi="Times New Roman"/>
          <w:b/>
          <w:sz w:val="20"/>
          <w:szCs w:val="20"/>
          <w:lang w:val="en-US"/>
        </w:rPr>
        <w:t>9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76BD7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Pr="00D76BD7">
        <w:rPr>
          <w:rFonts w:ascii="Times New Roman" w:hAnsi="Times New Roman"/>
          <w:sz w:val="20"/>
          <w:szCs w:val="20"/>
          <w:lang w:val="en-US"/>
        </w:rPr>
        <w:t>Genetic diver</w:t>
      </w:r>
      <w:r>
        <w:rPr>
          <w:rFonts w:ascii="Times New Roman" w:hAnsi="Times New Roman"/>
          <w:sz w:val="20"/>
          <w:szCs w:val="20"/>
          <w:lang w:val="en-US"/>
        </w:rPr>
        <w:t>sity (</w:t>
      </w:r>
      <w:r w:rsidRPr="00D76BD7">
        <w:rPr>
          <w:rFonts w:ascii="Times New Roman" w:eastAsia="SimSun" w:hAnsi="Times New Roman"/>
          <w:kern w:val="1"/>
          <w:sz w:val="20"/>
          <w:szCs w:val="20"/>
          <w:lang w:val="en-US" w:eastAsia="hi-IN" w:bidi="hi-IN"/>
        </w:rPr>
        <w:t>H</w:t>
      </w:r>
      <w:r w:rsidRPr="009B4257">
        <w:rPr>
          <w:rFonts w:ascii="Times New Roman" w:eastAsia="SimSun" w:hAnsi="Times New Roman"/>
          <w:kern w:val="20"/>
          <w:sz w:val="20"/>
          <w:szCs w:val="20"/>
          <w:lang w:val="en-US" w:eastAsia="hi-IN" w:bidi="hi-IN"/>
        </w:rPr>
        <w:t>e</w:t>
      </w:r>
      <w:r>
        <w:rPr>
          <w:rFonts w:ascii="Times New Roman" w:hAnsi="Times New Roman"/>
          <w:sz w:val="20"/>
          <w:szCs w:val="20"/>
          <w:lang w:val="en-US"/>
        </w:rPr>
        <w:t>) of each subpopulation</w:t>
      </w:r>
      <w:r w:rsidR="004E5681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867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976"/>
        <w:gridCol w:w="1044"/>
        <w:gridCol w:w="1044"/>
        <w:gridCol w:w="913"/>
        <w:gridCol w:w="913"/>
        <w:gridCol w:w="946"/>
        <w:gridCol w:w="946"/>
        <w:gridCol w:w="946"/>
        <w:gridCol w:w="946"/>
      </w:tblGrid>
      <w:tr w:rsidR="003F4B32" w:rsidRPr="002A4C93" w:rsidTr="00465807">
        <w:trPr>
          <w:trHeight w:val="255"/>
        </w:trPr>
        <w:tc>
          <w:tcPr>
            <w:tcW w:w="9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7698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9008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</w:tr>
      <w:tr w:rsidR="003F4B32" w:rsidRPr="002A4C93" w:rsidTr="00465807">
        <w:trPr>
          <w:trHeight w:val="255"/>
        </w:trPr>
        <w:tc>
          <w:tcPr>
            <w:tcW w:w="9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p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p-15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-1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-1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5</w:t>
            </w:r>
          </w:p>
        </w:tc>
      </w:tr>
      <w:tr w:rsidR="003F4B32" w:rsidRPr="002A4C93" w:rsidTr="00465807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E5681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568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D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3</w:t>
            </w:r>
          </w:p>
        </w:tc>
      </w:tr>
      <w:tr w:rsidR="003F4B32" w:rsidRPr="002A4C93" w:rsidTr="00465807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E5681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568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DO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3</w:t>
            </w:r>
          </w:p>
        </w:tc>
      </w:tr>
      <w:tr w:rsidR="003F4B32" w:rsidRPr="002A4C93" w:rsidTr="00465807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E5681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568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0</w:t>
            </w:r>
          </w:p>
        </w:tc>
      </w:tr>
      <w:tr w:rsidR="003F4B32" w:rsidRPr="002A4C93" w:rsidTr="00465807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E5681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568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HU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4</w:t>
            </w:r>
          </w:p>
        </w:tc>
      </w:tr>
      <w:tr w:rsidR="003F4B32" w:rsidRPr="002A4C93" w:rsidTr="00465807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E5681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568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I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0</w:t>
            </w:r>
          </w:p>
        </w:tc>
      </w:tr>
      <w:tr w:rsidR="003F4B32" w:rsidRPr="002A4C93" w:rsidTr="00465807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E5681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568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A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0</w:t>
            </w:r>
          </w:p>
        </w:tc>
      </w:tr>
      <w:tr w:rsidR="003F4B32" w:rsidRPr="002A4C93" w:rsidTr="00465807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E5681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568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U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5</w:t>
            </w:r>
          </w:p>
        </w:tc>
      </w:tr>
      <w:tr w:rsidR="003F4B32" w:rsidRPr="002A4C93" w:rsidTr="00465807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E5681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568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A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1</w:t>
            </w:r>
          </w:p>
        </w:tc>
      </w:tr>
      <w:tr w:rsidR="003F4B32" w:rsidRPr="002A4C93" w:rsidTr="00465807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E5681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568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C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6</w:t>
            </w:r>
          </w:p>
        </w:tc>
      </w:tr>
      <w:tr w:rsidR="003F4B32" w:rsidRPr="002A4C93" w:rsidTr="00465807">
        <w:trPr>
          <w:trHeight w:val="270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3</w:t>
            </w:r>
          </w:p>
        </w:tc>
      </w:tr>
    </w:tbl>
    <w:p w:rsidR="003F4B32" w:rsidRDefault="003F4B32" w:rsidP="003F4B32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sectPr w:rsidR="003F4B32" w:rsidSect="004E56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1F10" w:rsidRDefault="00FF1F10">
      <w:pPr>
        <w:spacing w:after="0" w:line="240" w:lineRule="auto"/>
      </w:pPr>
      <w:r>
        <w:separator/>
      </w:r>
    </w:p>
  </w:endnote>
  <w:endnote w:type="continuationSeparator" w:id="1">
    <w:p w:rsidR="00FF1F10" w:rsidRDefault="00FF1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1F10" w:rsidRDefault="00FF1F10">
      <w:pPr>
        <w:spacing w:after="0" w:line="240" w:lineRule="auto"/>
      </w:pPr>
      <w:r>
        <w:separator/>
      </w:r>
    </w:p>
  </w:footnote>
  <w:footnote w:type="continuationSeparator" w:id="1">
    <w:p w:rsidR="00FF1F10" w:rsidRDefault="00FF1F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23C1D"/>
    <w:rsid w:val="00105CDB"/>
    <w:rsid w:val="0014294A"/>
    <w:rsid w:val="002427E7"/>
    <w:rsid w:val="002A0264"/>
    <w:rsid w:val="002F4D17"/>
    <w:rsid w:val="00374635"/>
    <w:rsid w:val="003D0C37"/>
    <w:rsid w:val="003D7D57"/>
    <w:rsid w:val="003F4B32"/>
    <w:rsid w:val="00457FA0"/>
    <w:rsid w:val="00461D08"/>
    <w:rsid w:val="00465807"/>
    <w:rsid w:val="004A5654"/>
    <w:rsid w:val="004E5681"/>
    <w:rsid w:val="00590968"/>
    <w:rsid w:val="005D0E77"/>
    <w:rsid w:val="0081652A"/>
    <w:rsid w:val="008508ED"/>
    <w:rsid w:val="008B0BE0"/>
    <w:rsid w:val="008E05B3"/>
    <w:rsid w:val="00900882"/>
    <w:rsid w:val="0090328B"/>
    <w:rsid w:val="009361FF"/>
    <w:rsid w:val="009718CE"/>
    <w:rsid w:val="009C4337"/>
    <w:rsid w:val="00A0760D"/>
    <w:rsid w:val="00A119C0"/>
    <w:rsid w:val="00A621CE"/>
    <w:rsid w:val="00A67251"/>
    <w:rsid w:val="00A94A46"/>
    <w:rsid w:val="00A94ED5"/>
    <w:rsid w:val="00AE54AE"/>
    <w:rsid w:val="00CE6CB2"/>
    <w:rsid w:val="00D35581"/>
    <w:rsid w:val="00D404DE"/>
    <w:rsid w:val="00D76A0F"/>
    <w:rsid w:val="00DD4FD5"/>
    <w:rsid w:val="00E07EC8"/>
    <w:rsid w:val="00E77E06"/>
    <w:rsid w:val="00ED110F"/>
    <w:rsid w:val="00ED68DD"/>
    <w:rsid w:val="00ED73EF"/>
    <w:rsid w:val="00FC2036"/>
    <w:rsid w:val="00FF1F10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3</cp:revision>
  <dcterms:created xsi:type="dcterms:W3CDTF">2017-08-30T20:57:00Z</dcterms:created>
  <dcterms:modified xsi:type="dcterms:W3CDTF">2017-08-30T21:20:00Z</dcterms:modified>
</cp:coreProperties>
</file>